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74792" w14:textId="06131331" w:rsidR="00F7493D" w:rsidRPr="00BB3B7C" w:rsidRDefault="00F7493D" w:rsidP="00F7493D">
      <w:pPr>
        <w:rPr>
          <w:rFonts w:ascii="Arial" w:hAnsi="Arial" w:cs="Arial"/>
          <w:b/>
          <w:lang w:val="en-US"/>
        </w:rPr>
      </w:pPr>
      <w:r w:rsidRPr="00BB3B7C">
        <w:rPr>
          <w:rFonts w:ascii="Arial" w:hAnsi="Arial" w:cs="Arial"/>
          <w:b/>
          <w:lang w:val="en-US"/>
        </w:rPr>
        <w:t>S</w:t>
      </w:r>
      <w:r w:rsidR="007A180A">
        <w:rPr>
          <w:rFonts w:ascii="Arial" w:hAnsi="Arial" w:cs="Arial"/>
          <w:b/>
          <w:lang w:val="en-US"/>
        </w:rPr>
        <w:t>2</w:t>
      </w:r>
      <w:r w:rsidRPr="00BB3B7C">
        <w:rPr>
          <w:rFonts w:ascii="Arial" w:hAnsi="Arial" w:cs="Arial"/>
          <w:b/>
          <w:lang w:val="en-US"/>
        </w:rPr>
        <w:t xml:space="preserve"> </w:t>
      </w:r>
      <w:r w:rsidR="000040B3">
        <w:rPr>
          <w:rFonts w:ascii="Arial" w:hAnsi="Arial" w:cs="Arial"/>
          <w:b/>
          <w:lang w:val="en-US"/>
        </w:rPr>
        <w:t>Checklist</w:t>
      </w:r>
      <w:r w:rsidRPr="00BB3B7C">
        <w:rPr>
          <w:rFonts w:ascii="Arial" w:hAnsi="Arial" w:cs="Arial"/>
          <w:b/>
          <w:lang w:val="en-US"/>
        </w:rPr>
        <w:t>. PRISMA-COSMIN checklist for Outcome Measurement Instruments (OMIs)</w:t>
      </w:r>
    </w:p>
    <w:p w14:paraId="12D88F64" w14:textId="21C36AED" w:rsidR="00323482" w:rsidRDefault="00323482" w:rsidP="00F7493D">
      <w:pPr>
        <w:rPr>
          <w:rFonts w:ascii="Arial" w:hAnsi="Arial" w:cs="Arial"/>
          <w:lang w:val="en-US"/>
        </w:rPr>
      </w:pPr>
    </w:p>
    <w:p w14:paraId="60E9D42C" w14:textId="73707983" w:rsidR="00251671" w:rsidRPr="00BB3B7C" w:rsidRDefault="00251671" w:rsidP="00F7493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rticle: </w:t>
      </w:r>
      <w:r w:rsidR="00A63180" w:rsidRPr="00A63180">
        <w:rPr>
          <w:rFonts w:ascii="Arial" w:hAnsi="Arial" w:cs="Arial"/>
          <w:lang w:val="en-US"/>
        </w:rPr>
        <w:t xml:space="preserve">Measurement properties of instruments used to measure health-related quality of life in pediatric and </w:t>
      </w:r>
      <w:proofErr w:type="gramStart"/>
      <w:r w:rsidR="00A63180" w:rsidRPr="00A63180">
        <w:rPr>
          <w:rFonts w:ascii="Arial" w:hAnsi="Arial" w:cs="Arial"/>
          <w:lang w:val="en-US"/>
        </w:rPr>
        <w:t>adults</w:t>
      </w:r>
      <w:proofErr w:type="gramEnd"/>
      <w:r w:rsidR="00A63180" w:rsidRPr="00A63180">
        <w:rPr>
          <w:rFonts w:ascii="Arial" w:hAnsi="Arial" w:cs="Arial"/>
          <w:lang w:val="en-US"/>
        </w:rPr>
        <w:t xml:space="preserve"> patients with inherited epidermolysis bullosa: a systematic review and meta-analysis protocol</w:t>
      </w:r>
    </w:p>
    <w:tbl>
      <w:tblPr>
        <w:tblW w:w="5356" w:type="pct"/>
        <w:tblInd w:w="-460" w:type="dxa"/>
        <w:tblBorders>
          <w:top w:val="nil"/>
          <w:left w:val="nil"/>
          <w:bottom w:val="nil"/>
          <w:right w:val="nil"/>
        </w:tblBorders>
        <w:tblCellMar>
          <w:top w:w="57" w:type="dxa"/>
          <w:left w:w="57" w:type="dxa"/>
          <w:bottom w:w="28" w:type="dxa"/>
          <w:right w:w="57" w:type="dxa"/>
        </w:tblCellMar>
        <w:tblLook w:val="0000" w:firstRow="0" w:lastRow="0" w:firstColumn="0" w:lastColumn="0" w:noHBand="0" w:noVBand="0"/>
      </w:tblPr>
      <w:tblGrid>
        <w:gridCol w:w="2168"/>
        <w:gridCol w:w="543"/>
        <w:gridCol w:w="5134"/>
        <w:gridCol w:w="1252"/>
      </w:tblGrid>
      <w:tr w:rsidR="00F7493D" w:rsidRPr="00BB3B7C" w:rsidDel="001D54E8" w14:paraId="60A4A90D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4" w:space="0" w:color="000000" w:themeColor="text1"/>
              <w:left w:val="single" w:sz="5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65FBC7AC" w14:textId="77777777" w:rsidR="00F7493D" w:rsidRPr="00BB3B7C" w:rsidDel="001D54E8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n-US"/>
              </w:rPr>
              <w:t xml:space="preserve">Section and Topic </w:t>
            </w:r>
          </w:p>
        </w:tc>
        <w:tc>
          <w:tcPr>
            <w:tcW w:w="298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072801CE" w14:textId="77777777" w:rsidR="00F7493D" w:rsidRPr="00BB3B7C" w:rsidDel="001D54E8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b/>
                <w:bCs/>
                <w:color w:val="FFFFFF"/>
                <w:sz w:val="22"/>
                <w:szCs w:val="22"/>
                <w:lang w:val="en-US"/>
              </w:rPr>
              <w:t>#</w:t>
            </w:r>
          </w:p>
        </w:tc>
        <w:tc>
          <w:tcPr>
            <w:tcW w:w="2897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6666CC"/>
            <w:vAlign w:val="center"/>
          </w:tcPr>
          <w:p w14:paraId="24D9FA07" w14:textId="77777777" w:rsidR="00F7493D" w:rsidRPr="00BB3B7C" w:rsidDel="001D54E8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BB3B7C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 xml:space="preserve">Checklist </w:t>
            </w:r>
            <w:proofErr w:type="spellStart"/>
            <w:r w:rsidRPr="00BB3B7C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lang w:val="en-US"/>
              </w:rPr>
              <w:t>item</w:t>
            </w:r>
            <w:r w:rsidRPr="00BB3B7C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3" w:type="pct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5" w:space="0" w:color="000000" w:themeColor="text1"/>
            </w:tcBorders>
            <w:shd w:val="clear" w:color="auto" w:fill="6666CC"/>
            <w:vAlign w:val="center"/>
          </w:tcPr>
          <w:p w14:paraId="5959AF3D" w14:textId="77777777" w:rsidR="00F7493D" w:rsidRPr="00BB3B7C" w:rsidDel="001D54E8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b/>
                <w:bCs/>
                <w:color w:val="FFFFFF"/>
                <w:sz w:val="22"/>
                <w:szCs w:val="22"/>
                <w:shd w:val="clear" w:color="auto" w:fill="6666CC"/>
                <w:lang w:val="en-US"/>
              </w:rPr>
              <w:t>Location</w:t>
            </w:r>
          </w:p>
        </w:tc>
      </w:tr>
      <w:tr w:rsidR="00F7493D" w:rsidRPr="00BB3B7C" w14:paraId="2B622CC7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009AC8"/>
            <w:vAlign w:val="center"/>
          </w:tcPr>
          <w:p w14:paraId="27F63529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TITLE </w:t>
            </w:r>
          </w:p>
        </w:tc>
      </w:tr>
      <w:tr w:rsidR="00F7493D" w:rsidRPr="00CB3983" w14:paraId="055E1A9B" w14:textId="77777777" w:rsidTr="00BA56E5">
        <w:trPr>
          <w:trHeight w:val="48"/>
        </w:trPr>
        <w:tc>
          <w:tcPr>
            <w:tcW w:w="1192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705CA1AF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Title 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2CB3BD26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2897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66C16FA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dentify the report as a systematic review and include as applicable the following (in any order): outcome domain of interest, population</w:t>
            </w:r>
          </w:p>
          <w:p w14:paraId="7BBA22D3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of interest, name/type of OMIs of interest, and measurement properties of interest.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ED6E6B9" w14:textId="5A2FE810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114E83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</w:t>
            </w:r>
          </w:p>
        </w:tc>
      </w:tr>
      <w:tr w:rsidR="00F7493D" w:rsidRPr="00BB3B7C" w14:paraId="636EC8B2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6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shd w:val="clear" w:color="auto" w:fill="009AC8"/>
            <w:vAlign w:val="center"/>
          </w:tcPr>
          <w:p w14:paraId="062F6628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ABSTRACT </w:t>
            </w:r>
          </w:p>
        </w:tc>
      </w:tr>
      <w:tr w:rsidR="00F7493D" w:rsidRPr="00BB3B7C" w14:paraId="6EF0C3C2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single" w:sz="4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F2FF"/>
            <w:vAlign w:val="center"/>
          </w:tcPr>
          <w:p w14:paraId="2C164F66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i/>
                <w:iCs/>
                <w:color w:val="FFFFFF" w:themeColor="background1"/>
                <w:sz w:val="22"/>
                <w:szCs w:val="22"/>
                <w:lang w:val="en-US"/>
              </w:rPr>
              <w:tab/>
            </w:r>
            <w:r w:rsidRPr="00BB3B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OPEN SCIENCE </w:t>
            </w:r>
          </w:p>
        </w:tc>
      </w:tr>
      <w:tr w:rsidR="00F7493D" w:rsidRPr="00917E25" w14:paraId="0560E6A7" w14:textId="77777777" w:rsidTr="00BA56E5">
        <w:trPr>
          <w:trHeight w:val="48"/>
        </w:trPr>
        <w:tc>
          <w:tcPr>
            <w:tcW w:w="1192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92E329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  <w:proofErr w:type="spellStart"/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Funding</w:t>
            </w:r>
            <w:r w:rsidRPr="00BB3B7C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98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F217523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2</w:t>
            </w:r>
          </w:p>
        </w:tc>
        <w:tc>
          <w:tcPr>
            <w:tcW w:w="2897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1978002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primary source of funding for the review.</w:t>
            </w:r>
          </w:p>
        </w:tc>
        <w:tc>
          <w:tcPr>
            <w:tcW w:w="613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C167A5B" w14:textId="62913E03" w:rsidR="00F7493D" w:rsidRPr="00BB3B7C" w:rsidRDefault="005611E0" w:rsidP="004C593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5611E0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bmission form</w:t>
            </w:r>
          </w:p>
        </w:tc>
      </w:tr>
      <w:tr w:rsidR="00F7493D" w:rsidRPr="00114E83" w14:paraId="7970F500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717D563A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>Registration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7061ECCC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3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7C64684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ovide the register name and registration number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C8C3243" w14:textId="2C82BF17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F71F81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F7493D" w:rsidRPr="00BB3B7C" w14:paraId="64F7A9E0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7D73F7D5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ab/>
            </w:r>
            <w:r w:rsidRPr="00BB3B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BACKGROUND </w:t>
            </w:r>
          </w:p>
        </w:tc>
      </w:tr>
      <w:tr w:rsidR="00F7493D" w:rsidRPr="00114E83" w14:paraId="3B70F033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0C3CEE30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Objective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188A6BED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4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115B1753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ovide an explicit statement of the main objective(s) or question(s) the review addresse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6" w:space="0" w:color="000000" w:themeColor="text1"/>
              <w:right w:val="single" w:sz="5" w:space="0" w:color="000000" w:themeColor="text1"/>
            </w:tcBorders>
          </w:tcPr>
          <w:p w14:paraId="6E9A95C7" w14:textId="27BCFFF0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61AF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F7493D" w:rsidRPr="00BB3B7C" w14:paraId="17F22B46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doub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9F2FF"/>
            <w:vAlign w:val="center"/>
          </w:tcPr>
          <w:p w14:paraId="76BBA692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ab/>
            </w:r>
            <w:r w:rsidRPr="00BB3B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METHODS </w:t>
            </w:r>
          </w:p>
        </w:tc>
      </w:tr>
      <w:tr w:rsidR="00F7493D" w:rsidRPr="00114E83" w14:paraId="4D7D0E19" w14:textId="77777777" w:rsidTr="00BA56E5">
        <w:trPr>
          <w:trHeight w:val="48"/>
        </w:trPr>
        <w:tc>
          <w:tcPr>
            <w:tcW w:w="1192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072D633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Eligibility criteria </w:t>
            </w:r>
          </w:p>
        </w:tc>
        <w:tc>
          <w:tcPr>
            <w:tcW w:w="298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903E18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5</w:t>
            </w:r>
          </w:p>
        </w:tc>
        <w:tc>
          <w:tcPr>
            <w:tcW w:w="2897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8AAD0D9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inclusion and exclusion criteria for the review.</w:t>
            </w:r>
          </w:p>
        </w:tc>
        <w:tc>
          <w:tcPr>
            <w:tcW w:w="613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C1ADC2B" w14:textId="61221E98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61AF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F7493D" w:rsidRPr="00114E83" w14:paraId="1AB6B0E5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92C2ED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Information source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64CE2E1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6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EA890FA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information sources (e.g., databases, registers) used to identify studies and the date when each was last searched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CEAC59" w14:textId="16ED268E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61AF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F7493D" w:rsidRPr="00114E83" w14:paraId="41FC20D8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DACFD82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>Risk of bia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864689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7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A4CB53C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methods used to assess risk of bias in the included studie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BD192DE" w14:textId="707741A8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61AF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F7493D" w:rsidRPr="00114E83" w14:paraId="0C79A26F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84E247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>Measurement propertie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4E96F2D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8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A5AB95D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methods used to rate the results of a measurement property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585E39B" w14:textId="762520E0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61AF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F7493D" w:rsidRPr="00114E83" w14:paraId="49AF9C47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159424F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Synthesis method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48519D33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9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E0898D2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methods used to present and synthesize result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ADBB4B0" w14:textId="6D65CE73" w:rsidR="00F7493D" w:rsidRPr="00BB3B7C" w:rsidRDefault="00374ED4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61AF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</w:t>
            </w:r>
          </w:p>
        </w:tc>
      </w:tr>
      <w:tr w:rsidR="00F7493D" w:rsidRPr="00BB3B7C" w14:paraId="552C134E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710B2F8C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ab/>
            </w:r>
            <w:r w:rsidRPr="00BB3B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RESULTS </w:t>
            </w:r>
          </w:p>
        </w:tc>
      </w:tr>
      <w:tr w:rsidR="00F7493D" w:rsidRPr="00CB3983" w14:paraId="02EFDCA4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6ED8482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Included studie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1013BA8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10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75A5A00" w14:textId="77777777" w:rsidR="00F7493D" w:rsidRPr="00BB3B7C" w:rsidRDefault="00F7493D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Give the total number of included OMIs and study report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3B6DCC" w14:textId="0DFB7341" w:rsidR="00F7493D" w:rsidRPr="00BB3B7C" w:rsidRDefault="00BD309F" w:rsidP="007A3BC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1626B1" w:rsidRPr="00CB3983" w14:paraId="037B9B39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46F03587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 xml:space="preserve">Synthesis of result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08425BDE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11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74CB136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esent the syntheses of results of OMIs, indicating the certainty of the evidence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DB49317" w14:textId="3FC83AE2" w:rsidR="001626B1" w:rsidRPr="00BB3B7C" w:rsidRDefault="00BD309F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1626B1" w:rsidRPr="00BB3B7C" w14:paraId="3989CC1F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C9F2FF"/>
            <w:vAlign w:val="center"/>
          </w:tcPr>
          <w:p w14:paraId="37FE803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bookmarkStart w:id="0" w:name="_Hlk139398891"/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ab/>
            </w:r>
            <w:r w:rsidRPr="00BB3B7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DISCUSSION</w:t>
            </w:r>
          </w:p>
        </w:tc>
      </w:tr>
      <w:tr w:rsidR="001626B1" w:rsidRPr="00114E83" w14:paraId="05109129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6688AB0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ab/>
              <w:t>Limitations of evidence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239D8271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12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CA1F04E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ovide a brief summary of the limitations of the evidence included in the review (e.g., study risk of bias, inconsistency, and imprecision)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B8CD693" w14:textId="4419B3BA" w:rsidR="001626B1" w:rsidRPr="00BB3B7C" w:rsidRDefault="006C3DCC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1626B1" w:rsidRPr="00114E83" w14:paraId="11BBC6FF" w14:textId="77777777" w:rsidTr="00BA56E5">
        <w:trPr>
          <w:trHeight w:val="48"/>
        </w:trPr>
        <w:tc>
          <w:tcPr>
            <w:tcW w:w="1192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679D7782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ab/>
              <w:t>Interpretation</w:t>
            </w:r>
          </w:p>
        </w:tc>
        <w:tc>
          <w:tcPr>
            <w:tcW w:w="298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1EFE971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.13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7F7E1B1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ovide a general interpretation of the results and important implication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6B9A18F1" w14:textId="6719FFFF" w:rsidR="001626B1" w:rsidRPr="00BB3B7C" w:rsidRDefault="00D3355D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bookmarkEnd w:id="0"/>
      <w:tr w:rsidR="001626B1" w:rsidRPr="00BB3B7C" w14:paraId="52F421B0" w14:textId="77777777" w:rsidTr="007A3BCC">
        <w:trPr>
          <w:trHeight w:val="48"/>
        </w:trPr>
        <w:tc>
          <w:tcPr>
            <w:tcW w:w="5000" w:type="pct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6BCDD86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PLAIN LANGUAGE SUMMARY</w:t>
            </w:r>
          </w:p>
        </w:tc>
      </w:tr>
      <w:tr w:rsidR="001626B1" w:rsidRPr="00114E83" w14:paraId="2BB73637" w14:textId="77777777" w:rsidTr="00BA56E5">
        <w:trPr>
          <w:trHeight w:val="48"/>
        </w:trPr>
        <w:tc>
          <w:tcPr>
            <w:tcW w:w="1192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7ABD4C5A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lain language summary</w:t>
            </w:r>
          </w:p>
        </w:tc>
        <w:tc>
          <w:tcPr>
            <w:tcW w:w="298" w:type="pct"/>
            <w:tcBorders>
              <w:top w:val="single" w:sz="6" w:space="0" w:color="000000" w:themeColor="text1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4B271CB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06A8B663" w14:textId="77777777" w:rsidR="00BB0AC8" w:rsidRDefault="00BB0AC8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0AF749CB" w14:textId="4BD6B348" w:rsidR="001626B1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llowed by the journal, provide a plain language summary with background information and key findings.</w:t>
            </w:r>
          </w:p>
          <w:p w14:paraId="36859AC8" w14:textId="77777777" w:rsidR="00BB0AC8" w:rsidRPr="00BB3B7C" w:rsidRDefault="00BB0AC8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3E8FBFA0" w14:textId="54FDBF97" w:rsidR="001626B1" w:rsidRPr="00BB3B7C" w:rsidRDefault="006C3DCC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1626B1" w:rsidRPr="00BB3B7C" w14:paraId="72CBECE6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2EA7B4B2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>OPEN SCIENCE</w:t>
            </w:r>
          </w:p>
        </w:tc>
      </w:tr>
      <w:tr w:rsidR="001626B1" w:rsidRPr="00114E83" w14:paraId="1C69C7D8" w14:textId="77777777" w:rsidTr="00BA56E5">
        <w:trPr>
          <w:trHeight w:val="48"/>
        </w:trPr>
        <w:tc>
          <w:tcPr>
            <w:tcW w:w="1192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144C2466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Registration and protocol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1D25C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4a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1405E5A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ovide registration information for the review, including register name and registration number, or state that the review was not registered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D70689B" w14:textId="16CA01B3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age</w:t>
            </w:r>
            <w:r w:rsidR="00F71F81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="00F71F81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,5</w:t>
            </w:r>
          </w:p>
        </w:tc>
      </w:tr>
      <w:tr w:rsidR="001626B1" w:rsidRPr="00114E83" w14:paraId="0C9BD88B" w14:textId="77777777" w:rsidTr="00BA56E5">
        <w:trPr>
          <w:trHeight w:val="48"/>
        </w:trPr>
        <w:tc>
          <w:tcPr>
            <w:tcW w:w="1192" w:type="pct"/>
            <w:vMerge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21247287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E4A5C5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4b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5C55164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ndicate where the review protocol can be accessed, or state that a protocol was not prepared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D056BA" w14:textId="7363A569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age</w:t>
            </w:r>
            <w:r w:rsidR="00611D5F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</w:t>
            </w: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="0012631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2,</w:t>
            </w:r>
            <w:r w:rsidR="00F71F81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</w:t>
            </w:r>
          </w:p>
        </w:tc>
      </w:tr>
      <w:tr w:rsidR="001626B1" w:rsidRPr="00114E83" w14:paraId="613B6FD5" w14:textId="77777777" w:rsidTr="00BA56E5">
        <w:trPr>
          <w:trHeight w:val="48"/>
        </w:trPr>
        <w:tc>
          <w:tcPr>
            <w:tcW w:w="1192" w:type="pct"/>
            <w:vMerge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51CEFE1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CF6E85E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4c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73D051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escribe and explain any amendments to information provided at registration or in the protocol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AF9EE64" w14:textId="32DF720D" w:rsidR="001626B1" w:rsidRPr="00BB3B7C" w:rsidRDefault="00DB6FA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1626B1" w:rsidRPr="00917E25" w14:paraId="42304BA6" w14:textId="77777777" w:rsidTr="00BA56E5">
        <w:trPr>
          <w:trHeight w:val="48"/>
        </w:trPr>
        <w:tc>
          <w:tcPr>
            <w:tcW w:w="1192" w:type="pct"/>
            <w:tcBorders>
              <w:top w:val="single" w:sz="6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03E21C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upport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AA3DD77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5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B73DAD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escribe sources of financial or non-financial support for the review, and the role of the funders in the review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69F8EA6" w14:textId="5254D63B" w:rsidR="001626B1" w:rsidRPr="00BB3B7C" w:rsidRDefault="005611E0" w:rsidP="00F87CC4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5611E0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bmission form</w:t>
            </w:r>
          </w:p>
        </w:tc>
      </w:tr>
      <w:tr w:rsidR="001626B1" w:rsidRPr="00917E25" w14:paraId="051FA4E0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1D2F4D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Competing interest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08F97D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6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457E82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eclare any competing interests of review author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B7225C5" w14:textId="7A0EEA4C" w:rsidR="001626B1" w:rsidRPr="004C593C" w:rsidRDefault="005611E0" w:rsidP="004C593C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5611E0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ubmission form</w:t>
            </w:r>
          </w:p>
        </w:tc>
      </w:tr>
      <w:tr w:rsidR="001626B1" w:rsidRPr="002B1C19" w14:paraId="55388867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A04E29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Availability of data, code, and other material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875A40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42387D2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Report which of the following are publicly available and where they can be found: template data collection forms; data extracted from</w:t>
            </w:r>
          </w:p>
          <w:p w14:paraId="121E823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ncluded studies; data used for all analyses; analytic code; any other materials used in the review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7766CCB" w14:textId="12B8CF6F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D42B5D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8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</w:t>
            </w:r>
            <w:r w:rsidR="0058393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0</w:t>
            </w:r>
            <w:r w:rsidR="00B5440D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, S3</w:t>
            </w:r>
          </w:p>
        </w:tc>
      </w:tr>
      <w:tr w:rsidR="001626B1" w:rsidRPr="00BB3B7C" w14:paraId="46CFADB3" w14:textId="77777777" w:rsidTr="007A3BCC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74D5BD64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INTRODUCTION </w:t>
            </w:r>
          </w:p>
        </w:tc>
      </w:tr>
      <w:tr w:rsidR="001626B1" w:rsidRPr="002B1C19" w14:paraId="472290B6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84775F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Rationale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88602B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823DD5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escribe the rationale for the review in the context of existing knowledge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2EFDDF4" w14:textId="2A9F6F94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3</w:t>
            </w:r>
            <w:r w:rsidR="00D42B5D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1626B1" w:rsidRPr="002B1C19" w14:paraId="70377DDE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1416835E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Objective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2" w:space="0" w:color="FFFFCC"/>
              <w:right w:val="single" w:sz="5" w:space="0" w:color="000000" w:themeColor="text1"/>
            </w:tcBorders>
          </w:tcPr>
          <w:p w14:paraId="3EBA712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1194EF3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ovide an explicit statement of the objective(s) or question(s) the review addresses and include as applicable the following (in any</w:t>
            </w:r>
          </w:p>
          <w:p w14:paraId="19A9F457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order): outcome domain of interest, population of interest, name/type of OMIs of interest, and measurement properties of interest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280F5B8A" w14:textId="2105F550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1626B1" w:rsidRPr="00BB3B7C" w14:paraId="2E925A15" w14:textId="77777777" w:rsidTr="007A3BCC">
        <w:trPr>
          <w:trHeight w:val="24"/>
          <w:tblHeader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1BE4AB75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METHODS </w:t>
            </w:r>
          </w:p>
        </w:tc>
      </w:tr>
      <w:tr w:rsidR="001626B1" w:rsidRPr="002B1C19" w14:paraId="22796080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F96A26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Followed guideline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E15443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F6A5812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Specify, with references, the methodology and/or </w:t>
            </w: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guidelines used to conduct the systematic review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DC17A31" w14:textId="52517914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lastRenderedPageBreak/>
              <w:t xml:space="preserve">Pages </w:t>
            </w:r>
            <w:r w:rsidR="00D42B5D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</w:t>
            </w:r>
          </w:p>
        </w:tc>
      </w:tr>
      <w:tr w:rsidR="001626B1" w:rsidRPr="002B1C19" w14:paraId="7EA6C7B6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77D8E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Eligibility criteria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1C8FDE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6C1FEB5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inclusion and exclusion criteria for the review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B553389" w14:textId="510FCE8D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5</w:t>
            </w:r>
            <w:r w:rsidR="00AE1AC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6</w:t>
            </w:r>
          </w:p>
        </w:tc>
      </w:tr>
      <w:tr w:rsidR="001626B1" w:rsidRPr="002B1C19" w14:paraId="22C2A6D3" w14:textId="77777777" w:rsidTr="00BA56E5">
        <w:trPr>
          <w:trHeight w:val="191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F48931E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Information source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40C56E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5E2FD82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all databases, registers, preprint servers, websites, organizations, reference lists and other sources searched or consulted to</w:t>
            </w:r>
          </w:p>
          <w:p w14:paraId="4024111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dentify studies. Specify the date when each source was last searched or consulted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2B13171" w14:textId="6B8B9B00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AE1AC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6</w:t>
            </w:r>
          </w:p>
        </w:tc>
      </w:tr>
      <w:tr w:rsidR="001626B1" w:rsidRPr="002B1C19" w14:paraId="20D8F9AF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86C046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earch strategy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C8B0C2D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D5F16E1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esent the full search strategies for all databases, registers, and websites, including any filters and limits used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FD8B62" w14:textId="7C017E5E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AE1AC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6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7</w:t>
            </w:r>
            <w:r w:rsidR="00D974D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,</w:t>
            </w:r>
            <w:r w:rsidR="00C07B20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 </w:t>
            </w:r>
            <w:r w:rsidR="006108B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S</w:t>
            </w:r>
            <w:r w:rsidR="00480B57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3</w:t>
            </w:r>
          </w:p>
        </w:tc>
      </w:tr>
      <w:tr w:rsidR="001626B1" w:rsidRPr="00BB3B7C" w14:paraId="7BDDF518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EEF6233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election proces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971E24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06BF5DD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methods used to decide whether a study met the inclusion criteria of the review, e.g., including how many reviewers</w:t>
            </w:r>
          </w:p>
          <w:p w14:paraId="08C3EE44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creened each record and each report retrieved, whether they worked independently, and if applicable, details of automation tools/AI</w:t>
            </w:r>
          </w:p>
          <w:p w14:paraId="5F985083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used in the proces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1559910" w14:textId="66365CEF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E23C50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7</w:t>
            </w:r>
            <w:r w:rsidR="00583934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8</w:t>
            </w:r>
          </w:p>
        </w:tc>
      </w:tr>
      <w:tr w:rsidR="001626B1" w:rsidRPr="00971D7A" w14:paraId="482BE6B7" w14:textId="77777777" w:rsidTr="00BA56E5">
        <w:trPr>
          <w:trHeight w:val="152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10845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Data collection proces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DB1E9BA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D60628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methods used to collect data from reports, e.g., including how many reviewers collected data from each report, whether</w:t>
            </w:r>
          </w:p>
          <w:p w14:paraId="35B0CCB4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they worked independently, any processes for obtaining or confirming data from study investigators, and if applicable, details of</w:t>
            </w:r>
          </w:p>
          <w:p w14:paraId="5AA9F24D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automation tools/AI used in the proces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4C156CE" w14:textId="5F23E730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D3295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8</w:t>
            </w:r>
          </w:p>
        </w:tc>
      </w:tr>
      <w:tr w:rsidR="001626B1" w:rsidRPr="00971D7A" w14:paraId="0C27CE3F" w14:textId="77777777" w:rsidTr="00BA56E5">
        <w:trPr>
          <w:trHeight w:val="48"/>
          <w:tblHeader/>
        </w:trPr>
        <w:tc>
          <w:tcPr>
            <w:tcW w:w="1192" w:type="pct"/>
            <w:tcBorders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73ED811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ata item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0F3D8F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6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5D879CA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List and define which data were extracted (e.g., characteristics of study populations and OMIs, measurement properties’ results, and</w:t>
            </w:r>
          </w:p>
          <w:p w14:paraId="1CC51B5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aspects of feasibility and interpretability). Describe methods used to deal with any missing or unclear information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0B6B418" w14:textId="7A40E201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6D3295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8</w:t>
            </w:r>
          </w:p>
        </w:tc>
      </w:tr>
      <w:tr w:rsidR="001626B1" w:rsidRPr="00971D7A" w14:paraId="4EEF7B78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E1FEBF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tudy risk of bias assessment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9ACAC4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7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05A5E0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methods used to assess risk of bias in the included studies, e.g., including details of the tool(s) used, how many reviewers</w:t>
            </w:r>
          </w:p>
          <w:p w14:paraId="35D6603A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assessed each study and whether they worked independently, and if applicable, details of automation tools/AI used in the proces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C366C8E" w14:textId="6196CC3D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6D3295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8-9</w:t>
            </w:r>
          </w:p>
        </w:tc>
      </w:tr>
      <w:tr w:rsidR="001626B1" w:rsidRPr="00971D7A" w14:paraId="0E3DB5D5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54609C6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Measurement propertie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95D3E9D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8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937D80A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pecify the methods used to rate the results of a measurement property for each individual study and for the summarized or pooled</w:t>
            </w:r>
          </w:p>
          <w:p w14:paraId="5E67CAA7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results, e.g., including how many reviewers rated each study and whether they worked independently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ED64C66" w14:textId="3DCC70DC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0F486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9</w:t>
            </w:r>
          </w:p>
        </w:tc>
      </w:tr>
      <w:tr w:rsidR="001626B1" w:rsidRPr="00971D7A" w14:paraId="11063B55" w14:textId="77777777" w:rsidTr="00BA56E5">
        <w:trPr>
          <w:trHeight w:val="48"/>
          <w:tblHeader/>
        </w:trPr>
        <w:tc>
          <w:tcPr>
            <w:tcW w:w="1192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6" w:space="0" w:color="000000" w:themeColor="text1"/>
            </w:tcBorders>
          </w:tcPr>
          <w:p w14:paraId="70755882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ynthesis method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0D172E7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9a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E31F58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Describe the processes used to decide which </w:t>
            </w:r>
            <w:r w:rsidRPr="00BB3B7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lastRenderedPageBreak/>
              <w:t>studies were eligible for each synthesi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DA57F02" w14:textId="10EF5194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lastRenderedPageBreak/>
              <w:t xml:space="preserve">Page </w:t>
            </w:r>
            <w:r w:rsidR="000F486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9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10</w:t>
            </w:r>
          </w:p>
        </w:tc>
      </w:tr>
      <w:tr w:rsidR="001626B1" w:rsidRPr="00971D7A" w14:paraId="53DCE405" w14:textId="77777777" w:rsidTr="00BA56E5">
        <w:trPr>
          <w:trHeight w:val="48"/>
          <w:tblHeader/>
        </w:trPr>
        <w:tc>
          <w:tcPr>
            <w:tcW w:w="1192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371EE9EC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800C57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9b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A56CE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escribe any methods used to synthesize result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54FDCF8" w14:textId="02EAD474" w:rsidR="001626B1" w:rsidRPr="00BB3B7C" w:rsidRDefault="00374ED4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 </w:t>
            </w:r>
            <w:r w:rsidR="000F486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9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10</w:t>
            </w:r>
          </w:p>
        </w:tc>
      </w:tr>
      <w:tr w:rsidR="001626B1" w:rsidRPr="00971D7A" w14:paraId="0D0AEB17" w14:textId="77777777" w:rsidTr="00BA56E5">
        <w:trPr>
          <w:trHeight w:val="48"/>
          <w:tblHeader/>
        </w:trPr>
        <w:tc>
          <w:tcPr>
            <w:tcW w:w="1192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5C246A0F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C059DE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9c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E87D306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licable, describe any methods used to explore possible causes of inconsistency among study results (e.g.</w:t>
            </w:r>
            <w:r w:rsidRPr="00BB3B7C">
              <w:rPr>
                <w:rFonts w:ascii="Arial" w:hAnsi="Arial" w:cs="Arial"/>
                <w:sz w:val="22"/>
                <w:szCs w:val="22"/>
              </w:rPr>
              <w:t>,</w:t>
            </w: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 subgroup analysis)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B79639" w14:textId="68F29BBC" w:rsidR="001626B1" w:rsidRPr="00BB3B7C" w:rsidRDefault="00012805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1626B1" w:rsidRPr="00971D7A" w14:paraId="21C995B6" w14:textId="77777777" w:rsidTr="00BA56E5">
        <w:trPr>
          <w:trHeight w:val="50"/>
          <w:tblHeader/>
        </w:trPr>
        <w:tc>
          <w:tcPr>
            <w:tcW w:w="1192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76E997C9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bookmarkStart w:id="1" w:name="_GoBack" w:colFirst="2" w:colLast="2"/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A70F054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19d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9C0BF86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licable, describe any sensitivity analyses conducted to assess robustness of the synthesized result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2805F01" w14:textId="58A2CC8E" w:rsidR="001626B1" w:rsidRPr="00BB3B7C" w:rsidRDefault="00012805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bookmarkEnd w:id="1"/>
      <w:tr w:rsidR="001626B1" w:rsidRPr="00971D7A" w14:paraId="5D4A09E8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6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4D81339E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Certainty assessment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0A61FB1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0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01ACDB3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escribe any methods used to assess certainty (or confidence) in the body of evidence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F52245F" w14:textId="5072B35C" w:rsidR="001626B1" w:rsidRPr="00BB3B7C" w:rsidRDefault="000E1D82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age 10</w:t>
            </w:r>
          </w:p>
        </w:tc>
      </w:tr>
      <w:tr w:rsidR="001626B1" w:rsidRPr="00971D7A" w14:paraId="605417D6" w14:textId="77777777" w:rsidTr="00BA56E5">
        <w:trPr>
          <w:trHeight w:val="48"/>
          <w:tblHeader/>
        </w:trPr>
        <w:tc>
          <w:tcPr>
            <w:tcW w:w="1192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7C6AE85D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Formulating recommendation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C6124E2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1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5D0B790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ropriate, describe any methods used to formulate recommendations regarding the suitability of OMIs for a particular use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31ED166" w14:textId="5A10E60C" w:rsidR="001626B1" w:rsidRPr="00BB3B7C" w:rsidRDefault="00012805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1626B1" w:rsidRPr="00BB3B7C" w14:paraId="0593F117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doub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15234828" w14:textId="77777777" w:rsidR="001626B1" w:rsidRPr="00BB3B7C" w:rsidRDefault="001626B1" w:rsidP="001626B1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RESULTS </w:t>
            </w:r>
          </w:p>
        </w:tc>
      </w:tr>
      <w:tr w:rsidR="00BA56E5" w:rsidRPr="00BB3B7C" w14:paraId="1133B9E4" w14:textId="77777777" w:rsidTr="00BA56E5">
        <w:trPr>
          <w:trHeight w:val="655"/>
        </w:trPr>
        <w:tc>
          <w:tcPr>
            <w:tcW w:w="1192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4" w:space="0" w:color="auto"/>
              <w:right w:val="single" w:sz="6" w:space="0" w:color="000000" w:themeColor="text1"/>
            </w:tcBorders>
          </w:tcPr>
          <w:p w14:paraId="1794A892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Study selection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D1398C5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2a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3D88C18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Describe the results of the search and selection process, from the number of records identified in the search to the number of </w:t>
            </w:r>
            <w:proofErr w:type="gramStart"/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tudy</w:t>
            </w:r>
            <w:proofErr w:type="gramEnd"/>
          </w:p>
          <w:p w14:paraId="158335FC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reports included in the review, ideally using a flow diagram. If applicable, also report the final number of OMIs included and the number</w:t>
            </w:r>
          </w:p>
          <w:p w14:paraId="65BAC00A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of study reports relevant to each OMI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662203" w14:textId="56A0754C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CB3983" w14:paraId="299866AC" w14:textId="77777777" w:rsidTr="00BA56E5">
        <w:trPr>
          <w:trHeight w:val="48"/>
        </w:trPr>
        <w:tc>
          <w:tcPr>
            <w:tcW w:w="1192" w:type="pct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6F096B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6C8FA15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2b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72EB18D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Cite </w:t>
            </w:r>
            <w:r w:rsidRPr="00BB3B7C">
              <w:rPr>
                <w:rFonts w:ascii="Arial" w:hAnsi="Arial" w:cs="Arial"/>
                <w:sz w:val="22"/>
                <w:szCs w:val="22"/>
              </w:rPr>
              <w:t xml:space="preserve">study </w:t>
            </w: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reports that might appear to meet the inclusion criteria, but which were excluded, and explain why they were excluded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255E315C" w14:textId="577296DB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CB3983" w14:paraId="6F55A301" w14:textId="77777777" w:rsidTr="00BA56E5">
        <w:trPr>
          <w:trHeight w:val="48"/>
        </w:trPr>
        <w:tc>
          <w:tcPr>
            <w:tcW w:w="11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79C90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nil"/>
              <w:bottom w:val="nil"/>
              <w:right w:val="nil"/>
            </w:tcBorders>
          </w:tcPr>
          <w:p w14:paraId="772E3679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897" w:type="pct"/>
            <w:tcBorders>
              <w:top w:val="single" w:sz="5" w:space="0" w:color="000000" w:themeColor="text1"/>
              <w:left w:val="nil"/>
              <w:bottom w:val="nil"/>
              <w:right w:val="nil"/>
            </w:tcBorders>
          </w:tcPr>
          <w:p w14:paraId="42ECAAF4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13" w:type="pct"/>
            <w:tcBorders>
              <w:top w:val="single" w:sz="6" w:space="0" w:color="000000" w:themeColor="text1"/>
              <w:left w:val="nil"/>
              <w:bottom w:val="nil"/>
              <w:right w:val="nil"/>
            </w:tcBorders>
          </w:tcPr>
          <w:p w14:paraId="0C673B2B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</w:p>
        </w:tc>
      </w:tr>
      <w:tr w:rsidR="00BA56E5" w:rsidRPr="00BB3B7C" w14:paraId="1520BEBD" w14:textId="77777777" w:rsidTr="00BA56E5">
        <w:trPr>
          <w:trHeight w:val="103"/>
        </w:trPr>
        <w:tc>
          <w:tcPr>
            <w:tcW w:w="1192" w:type="pct"/>
            <w:vMerge w:val="restart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435B5B05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OMI characteristics</w:t>
            </w:r>
          </w:p>
        </w:tc>
        <w:tc>
          <w:tcPr>
            <w:tcW w:w="298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2BF99D2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3a</w:t>
            </w:r>
          </w:p>
        </w:tc>
        <w:tc>
          <w:tcPr>
            <w:tcW w:w="2897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B7CE050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esent characteristics of each included OMI, with appropriate references. [T]</w:t>
            </w:r>
          </w:p>
        </w:tc>
        <w:tc>
          <w:tcPr>
            <w:tcW w:w="613" w:type="pct"/>
            <w:tcBorders>
              <w:top w:val="nil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0B61A6D" w14:textId="6E213BD8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BB3B7C" w14:paraId="2EB188DA" w14:textId="77777777" w:rsidTr="00BA56E5">
        <w:trPr>
          <w:trHeight w:val="20"/>
        </w:trPr>
        <w:tc>
          <w:tcPr>
            <w:tcW w:w="1192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244204F2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3C478CE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3b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35B35D9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licable, present interpretability aspects for each included OMI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2DBCD2" w14:textId="3AE320C0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BB3B7C" w14:paraId="002DC605" w14:textId="77777777" w:rsidTr="00BA56E5">
        <w:trPr>
          <w:trHeight w:val="146"/>
        </w:trPr>
        <w:tc>
          <w:tcPr>
            <w:tcW w:w="1192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6BDBCE63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A8998D5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3c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3BB920BC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licable, present feasibility aspects for each included OMI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829A1B7" w14:textId="72297184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BB3B7C" w14:paraId="085D3D74" w14:textId="77777777" w:rsidTr="00BA56E5">
        <w:trPr>
          <w:trHeight w:val="103"/>
        </w:trPr>
        <w:tc>
          <w:tcPr>
            <w:tcW w:w="1192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77126DCD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Study characteristic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90B5653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2FB71F6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Cite each included </w:t>
            </w:r>
            <w:r w:rsidRPr="00BB3B7C">
              <w:rPr>
                <w:rFonts w:ascii="Arial" w:hAnsi="Arial" w:cs="Arial"/>
                <w:sz w:val="22"/>
                <w:szCs w:val="22"/>
              </w:rPr>
              <w:t xml:space="preserve">study </w:t>
            </w: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report evaluating one or more measurement properties and present its characteristics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34FD2F7" w14:textId="5BAB27D5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BB3B7C" w14:paraId="7ECF89BD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7C0B37F2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Risk of bias in studie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56E3094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5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F4A8CBB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esent assessments of risk of bias for each included study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A05E282" w14:textId="1249D1E6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1626B1" w14:paraId="1190E6D6" w14:textId="77777777" w:rsidTr="00BA56E5">
        <w:trPr>
          <w:trHeight w:val="48"/>
        </w:trPr>
        <w:tc>
          <w:tcPr>
            <w:tcW w:w="1192" w:type="pct"/>
            <w:tcBorders>
              <w:top w:val="single" w:sz="5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7AE402CE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Results of individual studies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84C8F73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6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C27F6EF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For all measurement properties, present for each study: (a) the reported result and (b) the rating against quality criteria, ideally using</w:t>
            </w:r>
          </w:p>
          <w:p w14:paraId="34390598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structured tables or plots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A9858BC" w14:textId="49D6EE69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BB3B7C" w14:paraId="0C50E3ED" w14:textId="77777777" w:rsidTr="00BA56E5">
        <w:trPr>
          <w:trHeight w:val="203"/>
        </w:trPr>
        <w:tc>
          <w:tcPr>
            <w:tcW w:w="1192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</w:tcPr>
          <w:p w14:paraId="7EF45E9A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Results of syntheses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7FDE495B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7a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B11B60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Present results of all syntheses conducted. For each measurement property of an OMI, present: (a) the summarized or pooled result and</w:t>
            </w:r>
          </w:p>
          <w:p w14:paraId="5E73FA54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(b) the overall rating against quality criteria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2575B28" w14:textId="6A15CC24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1626B1" w14:paraId="0D5DE643" w14:textId="77777777" w:rsidTr="00BA56E5">
        <w:trPr>
          <w:trHeight w:val="48"/>
        </w:trPr>
        <w:tc>
          <w:tcPr>
            <w:tcW w:w="1192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1644BF23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6665527E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7b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581A8F21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licable, present results of all investigations of possible causes of inconsistency among study result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DF1B949" w14:textId="41B16203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1626B1" w14:paraId="739F5F84" w14:textId="77777777" w:rsidTr="00BA56E5">
        <w:trPr>
          <w:trHeight w:val="48"/>
        </w:trPr>
        <w:tc>
          <w:tcPr>
            <w:tcW w:w="1192" w:type="pct"/>
            <w:vMerge/>
            <w:tcBorders>
              <w:left w:val="single" w:sz="4" w:space="0" w:color="auto"/>
              <w:bottom w:val="single" w:sz="6" w:space="0" w:color="000000" w:themeColor="text1"/>
            </w:tcBorders>
          </w:tcPr>
          <w:p w14:paraId="6657496A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4" w:space="0" w:color="auto"/>
              <w:bottom w:val="single" w:sz="5" w:space="0" w:color="000000" w:themeColor="text1"/>
              <w:right w:val="single" w:sz="5" w:space="0" w:color="000000" w:themeColor="text1"/>
            </w:tcBorders>
          </w:tcPr>
          <w:p w14:paraId="3DA866BD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7c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007A2479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licable, present results of all sensitivity analyses conducted to assess the robustness of the synthesized results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68D5F831" w14:textId="0DB6C39D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BB3B7C" w14:paraId="2170EA2D" w14:textId="77777777" w:rsidTr="00BA56E5">
        <w:trPr>
          <w:trHeight w:val="48"/>
        </w:trPr>
        <w:tc>
          <w:tcPr>
            <w:tcW w:w="1192" w:type="pct"/>
            <w:tcBorders>
              <w:top w:val="single" w:sz="6" w:space="0" w:color="000000" w:themeColor="text1"/>
              <w:left w:val="single" w:sz="4" w:space="0" w:color="auto"/>
              <w:bottom w:val="single" w:sz="6" w:space="0" w:color="000000" w:themeColor="text1"/>
              <w:right w:val="single" w:sz="5" w:space="0" w:color="000000" w:themeColor="text1"/>
            </w:tcBorders>
          </w:tcPr>
          <w:p w14:paraId="44204FF3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Certainty of evidence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26A80701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8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17217028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esent assessments of certainty (or confidence) in the body of evidence for each measurement property of an OMI assessed. [T]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6" w:space="0" w:color="000000" w:themeColor="text1"/>
              <w:right w:val="single" w:sz="5" w:space="0" w:color="000000" w:themeColor="text1"/>
            </w:tcBorders>
          </w:tcPr>
          <w:p w14:paraId="78D86A3F" w14:textId="0838F64F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1626B1" w14:paraId="2E8ACB6F" w14:textId="77777777" w:rsidTr="00BA56E5">
        <w:trPr>
          <w:trHeight w:val="48"/>
        </w:trPr>
        <w:tc>
          <w:tcPr>
            <w:tcW w:w="1192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5" w:space="0" w:color="000000" w:themeColor="text1"/>
            </w:tcBorders>
          </w:tcPr>
          <w:p w14:paraId="03D47A6C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Recommendations</w:t>
            </w:r>
          </w:p>
        </w:tc>
        <w:tc>
          <w:tcPr>
            <w:tcW w:w="298" w:type="pct"/>
            <w:tcBorders>
              <w:top w:val="single" w:sz="4" w:space="0" w:color="auto"/>
              <w:left w:val="single" w:sz="5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09692BF2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29</w:t>
            </w:r>
          </w:p>
        </w:tc>
        <w:tc>
          <w:tcPr>
            <w:tcW w:w="2897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22C7AAEC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If appropriate, make recommendations for suitable OMIs for a particular use.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6" w:space="0" w:color="000000" w:themeColor="text1"/>
            </w:tcBorders>
          </w:tcPr>
          <w:p w14:paraId="60F4E890" w14:textId="22300AC6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N/A</w:t>
            </w:r>
          </w:p>
        </w:tc>
      </w:tr>
      <w:tr w:rsidR="00BA56E5" w:rsidRPr="00BB3B7C" w14:paraId="496ED571" w14:textId="77777777" w:rsidTr="007A3BCC">
        <w:trPr>
          <w:trHeight w:val="24"/>
        </w:trPr>
        <w:tc>
          <w:tcPr>
            <w:tcW w:w="5000" w:type="pct"/>
            <w:gridSpan w:val="4"/>
            <w:tcBorders>
              <w:top w:val="double" w:sz="4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  <w:shd w:val="clear" w:color="auto" w:fill="009AC8"/>
            <w:vAlign w:val="center"/>
          </w:tcPr>
          <w:p w14:paraId="1DAB231D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color w:val="FFFFFF" w:themeColor="background1"/>
                <w:sz w:val="22"/>
                <w:szCs w:val="22"/>
                <w:lang w:val="en-US"/>
              </w:rPr>
              <w:t xml:space="preserve">DISCUSSION </w:t>
            </w:r>
          </w:p>
        </w:tc>
      </w:tr>
      <w:tr w:rsidR="00BA56E5" w:rsidRPr="00971D7A" w14:paraId="116AFDC5" w14:textId="77777777" w:rsidTr="00BA56E5">
        <w:trPr>
          <w:trHeight w:val="48"/>
        </w:trPr>
        <w:tc>
          <w:tcPr>
            <w:tcW w:w="1192" w:type="pct"/>
            <w:vMerge w:val="restart"/>
            <w:tcBorders>
              <w:top w:val="single" w:sz="6" w:space="0" w:color="000000" w:themeColor="text1"/>
              <w:left w:val="single" w:sz="4" w:space="0" w:color="auto"/>
              <w:bottom w:val="double" w:sz="4" w:space="0" w:color="auto"/>
              <w:right w:val="single" w:sz="6" w:space="0" w:color="000000" w:themeColor="text1"/>
            </w:tcBorders>
          </w:tcPr>
          <w:p w14:paraId="3BFF3BF3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 xml:space="preserve">Discussion </w:t>
            </w: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49ABA255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30a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587F748A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Provide a general interpretation of the results in the context of other evidence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CA6ADEC" w14:textId="06C49A76" w:rsidR="00BA56E5" w:rsidRPr="00BB3B7C" w:rsidRDefault="00374ED4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2</w:t>
            </w:r>
            <w:r w:rsidR="000F486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4</w:t>
            </w:r>
          </w:p>
        </w:tc>
      </w:tr>
      <w:tr w:rsidR="00BA56E5" w:rsidRPr="00971D7A" w14:paraId="384CA794" w14:textId="77777777" w:rsidTr="00BA56E5">
        <w:trPr>
          <w:trHeight w:val="48"/>
        </w:trPr>
        <w:tc>
          <w:tcPr>
            <w:tcW w:w="1192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50962989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2BC444BD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30b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238DC394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iscuss any limitations of the evidence included in the review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1094D218" w14:textId="0C1973F4" w:rsidR="00BA56E5" w:rsidRPr="00BB3B7C" w:rsidRDefault="00374ED4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2</w:t>
            </w:r>
            <w:r w:rsidR="000F486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4</w:t>
            </w:r>
          </w:p>
        </w:tc>
      </w:tr>
      <w:tr w:rsidR="00BA56E5" w:rsidRPr="00971D7A" w14:paraId="0D7EC57B" w14:textId="77777777" w:rsidTr="00BA56E5">
        <w:trPr>
          <w:trHeight w:val="26"/>
        </w:trPr>
        <w:tc>
          <w:tcPr>
            <w:tcW w:w="1192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6FC5AFD4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4" w:space="0" w:color="auto"/>
              <w:right w:val="single" w:sz="5" w:space="0" w:color="000000" w:themeColor="text1"/>
            </w:tcBorders>
          </w:tcPr>
          <w:p w14:paraId="0DF75AC5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30c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5" w:space="0" w:color="000000" w:themeColor="text1"/>
              <w:bottom w:val="single" w:sz="5" w:space="0" w:color="000000" w:themeColor="text1"/>
              <w:right w:val="single" w:sz="6" w:space="0" w:color="000000" w:themeColor="text1"/>
            </w:tcBorders>
          </w:tcPr>
          <w:p w14:paraId="6561E9B1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iscuss any limitations of the review processes used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6" w:space="0" w:color="000000" w:themeColor="text1"/>
              <w:bottom w:val="single" w:sz="5" w:space="0" w:color="000000" w:themeColor="text1"/>
              <w:right w:val="single" w:sz="5" w:space="0" w:color="000000" w:themeColor="text1"/>
            </w:tcBorders>
          </w:tcPr>
          <w:p w14:paraId="784F18FE" w14:textId="7027F97A" w:rsidR="00BA56E5" w:rsidRPr="00BB3B7C" w:rsidRDefault="00374ED4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2-</w:t>
            </w:r>
            <w:r w:rsidR="000F486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</w:t>
            </w:r>
          </w:p>
        </w:tc>
      </w:tr>
      <w:tr w:rsidR="00BA56E5" w:rsidRPr="00971D7A" w14:paraId="6A87890F" w14:textId="77777777" w:rsidTr="00BA56E5">
        <w:trPr>
          <w:trHeight w:val="48"/>
        </w:trPr>
        <w:tc>
          <w:tcPr>
            <w:tcW w:w="1192" w:type="pct"/>
            <w:vMerge/>
            <w:tcBorders>
              <w:top w:val="nil"/>
              <w:left w:val="single" w:sz="4" w:space="0" w:color="auto"/>
              <w:bottom w:val="double" w:sz="4" w:space="0" w:color="auto"/>
            </w:tcBorders>
          </w:tcPr>
          <w:p w14:paraId="536AC73D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98" w:type="pct"/>
            <w:tcBorders>
              <w:top w:val="single" w:sz="4" w:space="0" w:color="auto"/>
              <w:left w:val="single" w:sz="6" w:space="0" w:color="000000" w:themeColor="text1"/>
              <w:bottom w:val="double" w:sz="4" w:space="0" w:color="000000" w:themeColor="text1"/>
              <w:right w:val="single" w:sz="4" w:space="0" w:color="auto"/>
            </w:tcBorders>
          </w:tcPr>
          <w:p w14:paraId="426A5AE8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30d</w:t>
            </w:r>
          </w:p>
        </w:tc>
        <w:tc>
          <w:tcPr>
            <w:tcW w:w="2897" w:type="pct"/>
            <w:tcBorders>
              <w:top w:val="single" w:sz="5" w:space="0" w:color="000000" w:themeColor="text1"/>
              <w:left w:val="single" w:sz="4" w:space="0" w:color="auto"/>
              <w:bottom w:val="double" w:sz="4" w:space="0" w:color="000000" w:themeColor="text1"/>
              <w:right w:val="single" w:sz="6" w:space="0" w:color="000000" w:themeColor="text1"/>
            </w:tcBorders>
          </w:tcPr>
          <w:p w14:paraId="052E57C4" w14:textId="77777777" w:rsidR="00BA56E5" w:rsidRPr="00BB3B7C" w:rsidRDefault="00BA56E5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B3B7C">
              <w:rPr>
                <w:rFonts w:ascii="Arial" w:hAnsi="Arial" w:cs="Arial"/>
                <w:sz w:val="22"/>
                <w:szCs w:val="22"/>
                <w:lang w:val="en-US"/>
              </w:rPr>
              <w:t>Discuss implications of the results for practice, policy, and future research.</w:t>
            </w:r>
          </w:p>
        </w:tc>
        <w:tc>
          <w:tcPr>
            <w:tcW w:w="613" w:type="pct"/>
            <w:tcBorders>
              <w:top w:val="single" w:sz="5" w:space="0" w:color="000000" w:themeColor="text1"/>
              <w:left w:val="single" w:sz="6" w:space="0" w:color="000000" w:themeColor="text1"/>
              <w:bottom w:val="double" w:sz="5" w:space="0" w:color="000000" w:themeColor="text1"/>
              <w:right w:val="single" w:sz="5" w:space="0" w:color="000000" w:themeColor="text1"/>
            </w:tcBorders>
          </w:tcPr>
          <w:p w14:paraId="5DE9B9BE" w14:textId="6FB5BE4F" w:rsidR="00BA56E5" w:rsidRPr="00BB3B7C" w:rsidRDefault="00374ED4" w:rsidP="00BA56E5">
            <w:pPr>
              <w:pStyle w:val="Default"/>
              <w:spacing w:line="276" w:lineRule="auto"/>
              <w:jc w:val="both"/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 xml:space="preserve">Pages 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12</w:t>
            </w:r>
            <w:r w:rsidR="000F4869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-1</w:t>
            </w:r>
            <w:r w:rsidR="000E1D82">
              <w:rPr>
                <w:rFonts w:ascii="Arial" w:hAnsi="Arial" w:cs="Arial"/>
                <w:color w:val="auto"/>
                <w:sz w:val="22"/>
                <w:szCs w:val="22"/>
                <w:lang w:val="en-US"/>
              </w:rPr>
              <w:t>4</w:t>
            </w:r>
          </w:p>
        </w:tc>
      </w:tr>
    </w:tbl>
    <w:p w14:paraId="6CA1F8E3" w14:textId="77777777" w:rsidR="00F7493D" w:rsidRPr="00BB3B7C" w:rsidRDefault="00F7493D" w:rsidP="00F7493D">
      <w:pPr>
        <w:rPr>
          <w:rFonts w:ascii="Arial" w:hAnsi="Arial" w:cs="Arial"/>
          <w:lang w:val="en-US"/>
        </w:rPr>
      </w:pPr>
      <w:r w:rsidRPr="00BB3B7C">
        <w:rPr>
          <w:rFonts w:ascii="Arial" w:hAnsi="Arial" w:cs="Arial"/>
          <w:lang w:val="en-US"/>
        </w:rPr>
        <w:t>It is strongly recommended that this checklist is used in conjunction with the PRISMA-COSMIN for OMIs 2024 Explanation and Elaboration (E&amp;E) document for important clarification on the checklist items. The PRISMA-COSMIN for OMIs 2024 statement checklist is distributed under the terms of the Creative Commons license.</w:t>
      </w:r>
    </w:p>
    <w:p w14:paraId="1CD600A5" w14:textId="77777777" w:rsidR="00F7493D" w:rsidRPr="00BB3B7C" w:rsidRDefault="00F7493D" w:rsidP="00F7493D">
      <w:pPr>
        <w:jc w:val="both"/>
        <w:rPr>
          <w:rFonts w:ascii="Arial" w:hAnsi="Arial" w:cs="Arial"/>
          <w:vertAlign w:val="superscript"/>
          <w:lang w:val="en-US"/>
        </w:rPr>
      </w:pPr>
      <w:proofErr w:type="spellStart"/>
      <w:r w:rsidRPr="00BB3B7C">
        <w:rPr>
          <w:rFonts w:ascii="Arial" w:hAnsi="Arial" w:cs="Arial"/>
          <w:vertAlign w:val="superscript"/>
          <w:lang w:val="en-US"/>
        </w:rPr>
        <w:t>a</w:t>
      </w:r>
      <w:proofErr w:type="spellEnd"/>
      <w:r w:rsidRPr="00BB3B7C">
        <w:rPr>
          <w:rFonts w:ascii="Arial" w:hAnsi="Arial" w:cs="Arial"/>
          <w:lang w:val="en-US"/>
        </w:rPr>
        <w:t xml:space="preserve"> If an item is marked with [T], a template for data visualization is available. These templates can be downloaded from </w:t>
      </w:r>
      <w:hyperlink r:id="rId7" w:history="1">
        <w:r w:rsidRPr="00BB3B7C">
          <w:rPr>
            <w:rStyle w:val="Hipervnculo"/>
            <w:rFonts w:ascii="Arial" w:hAnsi="Arial" w:cs="Arial"/>
            <w:lang w:val="en-US"/>
          </w:rPr>
          <w:t>www.prisma-cosmin.ca</w:t>
        </w:r>
      </w:hyperlink>
      <w:r w:rsidRPr="00BB3B7C">
        <w:rPr>
          <w:rFonts w:ascii="Arial" w:hAnsi="Arial" w:cs="Arial"/>
          <w:vertAlign w:val="superscript"/>
          <w:lang w:val="en-US"/>
        </w:rPr>
        <w:br/>
        <w:t xml:space="preserve">b </w:t>
      </w:r>
      <w:r w:rsidRPr="00BB3B7C">
        <w:rPr>
          <w:rFonts w:ascii="Arial" w:hAnsi="Arial" w:cs="Arial"/>
          <w:lang w:val="en-US"/>
        </w:rPr>
        <w:t>Item #2.1 in the PRISMA-COSMIN for OMIs 2024 Abstracts checklist refers to the title. Item #2.1 in the Abstracts checklist is identical to item #1 in the Full Report checklist.</w:t>
      </w:r>
    </w:p>
    <w:p w14:paraId="58E38E3C" w14:textId="77777777" w:rsidR="00F7493D" w:rsidRPr="00BB3B7C" w:rsidRDefault="00F7493D" w:rsidP="00F7493D">
      <w:pPr>
        <w:jc w:val="both"/>
        <w:rPr>
          <w:rFonts w:ascii="Arial" w:hAnsi="Arial" w:cs="Arial"/>
          <w:vertAlign w:val="superscript"/>
          <w:lang w:val="en-US"/>
        </w:rPr>
      </w:pPr>
      <w:r w:rsidRPr="00BB3B7C">
        <w:rPr>
          <w:rFonts w:ascii="Arial" w:hAnsi="Arial" w:cs="Arial"/>
          <w:i/>
          <w:iCs/>
          <w:lang w:val="en-US"/>
        </w:rPr>
        <w:t xml:space="preserve">From: </w:t>
      </w:r>
      <w:proofErr w:type="spellStart"/>
      <w:r w:rsidRPr="00BB3B7C">
        <w:rPr>
          <w:rFonts w:ascii="Arial" w:hAnsi="Arial" w:cs="Arial"/>
          <w:lang w:val="en-US"/>
        </w:rPr>
        <w:t>Elsman</w:t>
      </w:r>
      <w:proofErr w:type="spellEnd"/>
      <w:r w:rsidRPr="00BB3B7C">
        <w:rPr>
          <w:rFonts w:ascii="Arial" w:hAnsi="Arial" w:cs="Arial"/>
          <w:lang w:val="en-US"/>
        </w:rPr>
        <w:t xml:space="preserve"> EBM, </w:t>
      </w:r>
      <w:proofErr w:type="spellStart"/>
      <w:r w:rsidRPr="00BB3B7C">
        <w:rPr>
          <w:rFonts w:ascii="Arial" w:hAnsi="Arial" w:cs="Arial"/>
          <w:lang w:val="en-US"/>
        </w:rPr>
        <w:t>Mokkink</w:t>
      </w:r>
      <w:proofErr w:type="spellEnd"/>
      <w:r w:rsidRPr="00BB3B7C">
        <w:rPr>
          <w:rFonts w:ascii="Arial" w:hAnsi="Arial" w:cs="Arial"/>
          <w:lang w:val="en-US"/>
        </w:rPr>
        <w:t xml:space="preserve"> LB, </w:t>
      </w:r>
      <w:proofErr w:type="spellStart"/>
      <w:r w:rsidRPr="00BB3B7C">
        <w:rPr>
          <w:rFonts w:ascii="Arial" w:hAnsi="Arial" w:cs="Arial"/>
          <w:lang w:val="en-US"/>
        </w:rPr>
        <w:t>Terwee</w:t>
      </w:r>
      <w:proofErr w:type="spellEnd"/>
      <w:r w:rsidRPr="00BB3B7C">
        <w:rPr>
          <w:rFonts w:ascii="Arial" w:hAnsi="Arial" w:cs="Arial"/>
          <w:lang w:val="en-US"/>
        </w:rPr>
        <w:t xml:space="preserve"> CB, Beaton D, </w:t>
      </w:r>
      <w:proofErr w:type="spellStart"/>
      <w:r w:rsidRPr="00BB3B7C">
        <w:rPr>
          <w:rFonts w:ascii="Arial" w:hAnsi="Arial" w:cs="Arial"/>
          <w:lang w:val="en-US"/>
        </w:rPr>
        <w:t>Gagnier</w:t>
      </w:r>
      <w:proofErr w:type="spellEnd"/>
      <w:r w:rsidRPr="00BB3B7C">
        <w:rPr>
          <w:rFonts w:ascii="Arial" w:hAnsi="Arial" w:cs="Arial"/>
          <w:lang w:val="en-US"/>
        </w:rPr>
        <w:t xml:space="preserve"> JJ, </w:t>
      </w:r>
      <w:proofErr w:type="spellStart"/>
      <w:r w:rsidRPr="00BB3B7C">
        <w:rPr>
          <w:rFonts w:ascii="Arial" w:hAnsi="Arial" w:cs="Arial"/>
          <w:lang w:val="en-US"/>
        </w:rPr>
        <w:t>Tricco</w:t>
      </w:r>
      <w:proofErr w:type="spellEnd"/>
      <w:r w:rsidRPr="00BB3B7C">
        <w:rPr>
          <w:rFonts w:ascii="Arial" w:hAnsi="Arial" w:cs="Arial"/>
          <w:lang w:val="en-US"/>
        </w:rPr>
        <w:t xml:space="preserve"> AC, et al. Guideline for reporting systematic reviews of outcome measurement instruments (OMIs): PRISMA-COSMIN for OMIs 2024. </w:t>
      </w:r>
      <w:r w:rsidRPr="00BB3B7C">
        <w:rPr>
          <w:rFonts w:ascii="Arial" w:hAnsi="Arial" w:cs="Arial"/>
          <w:i/>
          <w:iCs/>
          <w:lang w:val="en-US"/>
        </w:rPr>
        <w:t xml:space="preserve">Quality of Life Research </w:t>
      </w:r>
      <w:r w:rsidRPr="00BB3B7C">
        <w:rPr>
          <w:rFonts w:ascii="Arial" w:hAnsi="Arial" w:cs="Arial"/>
          <w:lang w:val="en-US"/>
        </w:rPr>
        <w:t xml:space="preserve">(2024), </w:t>
      </w:r>
      <w:proofErr w:type="spellStart"/>
      <w:r w:rsidRPr="00BB3B7C">
        <w:rPr>
          <w:rFonts w:ascii="Arial" w:hAnsi="Arial" w:cs="Arial"/>
          <w:lang w:val="en-US"/>
        </w:rPr>
        <w:t>doi</w:t>
      </w:r>
      <w:proofErr w:type="spellEnd"/>
      <w:r w:rsidRPr="00BB3B7C">
        <w:rPr>
          <w:rFonts w:ascii="Arial" w:hAnsi="Arial" w:cs="Arial"/>
          <w:lang w:val="en-US"/>
        </w:rPr>
        <w:t xml:space="preserve">: </w:t>
      </w:r>
      <w:hyperlink r:id="rId8" w:history="1">
        <w:r w:rsidRPr="00BB3B7C">
          <w:rPr>
            <w:rStyle w:val="Hipervnculo"/>
            <w:rFonts w:ascii="Arial" w:hAnsi="Arial" w:cs="Arial"/>
            <w:lang w:val="en-US"/>
          </w:rPr>
          <w:t>https://doi.org/10.1007/s11136-024-03634-y</w:t>
        </w:r>
      </w:hyperlink>
      <w:r w:rsidRPr="00BB3B7C">
        <w:rPr>
          <w:rFonts w:ascii="Arial" w:hAnsi="Arial" w:cs="Arial"/>
          <w:lang w:val="en-US"/>
        </w:rPr>
        <w:t>.</w:t>
      </w:r>
    </w:p>
    <w:p w14:paraId="2CD47AE6" w14:textId="6A0F7E35" w:rsidR="00F7493D" w:rsidRDefault="00F7493D">
      <w:pPr>
        <w:rPr>
          <w:rFonts w:ascii="Arial" w:hAnsi="Arial" w:cs="Arial"/>
          <w:lang w:val="en-US"/>
        </w:rPr>
      </w:pPr>
    </w:p>
    <w:p w14:paraId="6F69AE3D" w14:textId="6A830D39" w:rsidR="00917E25" w:rsidRPr="00BB3B7C" w:rsidRDefault="00917E25">
      <w:pPr>
        <w:rPr>
          <w:rFonts w:ascii="Arial" w:hAnsi="Arial" w:cs="Arial"/>
          <w:lang w:val="en-US"/>
        </w:rPr>
      </w:pPr>
      <w:r w:rsidRPr="00917E25">
        <w:rPr>
          <w:rFonts w:ascii="Arial" w:hAnsi="Arial" w:cs="Arial"/>
          <w:lang w:val="en-US"/>
        </w:rPr>
        <w:t>N/A: Not Applicable</w:t>
      </w:r>
    </w:p>
    <w:sectPr w:rsidR="00917E25" w:rsidRPr="00BB3B7C" w:rsidSect="001238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93D"/>
    <w:rsid w:val="000040B3"/>
    <w:rsid w:val="00012805"/>
    <w:rsid w:val="0002506B"/>
    <w:rsid w:val="000E1D82"/>
    <w:rsid w:val="000F4869"/>
    <w:rsid w:val="00114E83"/>
    <w:rsid w:val="0012381C"/>
    <w:rsid w:val="00126314"/>
    <w:rsid w:val="001626B1"/>
    <w:rsid w:val="001A42CD"/>
    <w:rsid w:val="00237E3F"/>
    <w:rsid w:val="00251671"/>
    <w:rsid w:val="002B1C19"/>
    <w:rsid w:val="00323482"/>
    <w:rsid w:val="00374ED4"/>
    <w:rsid w:val="003C5CCB"/>
    <w:rsid w:val="003E34C2"/>
    <w:rsid w:val="00480B57"/>
    <w:rsid w:val="00484AA4"/>
    <w:rsid w:val="004B48C8"/>
    <w:rsid w:val="004C01D0"/>
    <w:rsid w:val="004C593C"/>
    <w:rsid w:val="005611E0"/>
    <w:rsid w:val="00583934"/>
    <w:rsid w:val="005D19F3"/>
    <w:rsid w:val="006108BC"/>
    <w:rsid w:val="00611D5F"/>
    <w:rsid w:val="00661AF7"/>
    <w:rsid w:val="0066522D"/>
    <w:rsid w:val="006861CD"/>
    <w:rsid w:val="006A1B88"/>
    <w:rsid w:val="006C3DCC"/>
    <w:rsid w:val="006D3295"/>
    <w:rsid w:val="007A180A"/>
    <w:rsid w:val="007A3BCC"/>
    <w:rsid w:val="008716DE"/>
    <w:rsid w:val="0088336E"/>
    <w:rsid w:val="008C5AC5"/>
    <w:rsid w:val="00917E25"/>
    <w:rsid w:val="00961E72"/>
    <w:rsid w:val="00971D7A"/>
    <w:rsid w:val="009D45EE"/>
    <w:rsid w:val="00A33AB2"/>
    <w:rsid w:val="00A63180"/>
    <w:rsid w:val="00AE1AC2"/>
    <w:rsid w:val="00B309DE"/>
    <w:rsid w:val="00B521F5"/>
    <w:rsid w:val="00B5440D"/>
    <w:rsid w:val="00BA56E5"/>
    <w:rsid w:val="00BB0AC8"/>
    <w:rsid w:val="00BB3B7C"/>
    <w:rsid w:val="00BD309F"/>
    <w:rsid w:val="00C07B20"/>
    <w:rsid w:val="00CB3983"/>
    <w:rsid w:val="00CD4D90"/>
    <w:rsid w:val="00D3355D"/>
    <w:rsid w:val="00D42B5D"/>
    <w:rsid w:val="00D974D9"/>
    <w:rsid w:val="00DB6FA1"/>
    <w:rsid w:val="00E23C50"/>
    <w:rsid w:val="00EE16E4"/>
    <w:rsid w:val="00F118F5"/>
    <w:rsid w:val="00F24801"/>
    <w:rsid w:val="00F71F81"/>
    <w:rsid w:val="00F7493D"/>
    <w:rsid w:val="00F8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286F09"/>
  <w15:chartTrackingRefBased/>
  <w15:docId w15:val="{3443487C-6AD4-4E6F-B2DE-9ABA23514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493D"/>
  </w:style>
  <w:style w:type="paragraph" w:styleId="Ttulo1">
    <w:name w:val="heading 1"/>
    <w:basedOn w:val="Normal"/>
    <w:next w:val="Normal"/>
    <w:link w:val="Ttulo1Car"/>
    <w:uiPriority w:val="9"/>
    <w:qFormat/>
    <w:rsid w:val="00F74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749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styleId="Refdecomentario">
    <w:name w:val="annotation reference"/>
    <w:basedOn w:val="Fuentedeprrafopredeter"/>
    <w:uiPriority w:val="99"/>
    <w:semiHidden/>
    <w:unhideWhenUsed/>
    <w:rsid w:val="00F7493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7493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7493D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7493D"/>
    <w:rPr>
      <w:color w:val="0000FF"/>
      <w:u w:val="single"/>
    </w:rPr>
  </w:style>
  <w:style w:type="paragraph" w:customStyle="1" w:styleId="Default">
    <w:name w:val="Default"/>
    <w:rsid w:val="00F7493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74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7493D"/>
    <w:rPr>
      <w:rFonts w:ascii="Segoe UI" w:hAnsi="Segoe UI" w:cs="Segoe UI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61AF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61AF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25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s11136-024-03634-y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://www.prisma-cosmin.c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3b4f6f-533d-4876-acb4-5961af49da8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66559039923604DBB3FA018324D6BFF" ma:contentTypeVersion="12" ma:contentTypeDescription="Crear nuevo documento." ma:contentTypeScope="" ma:versionID="aa5294b8e441a50b359a38bea061a132">
  <xsd:schema xmlns:xsd="http://www.w3.org/2001/XMLSchema" xmlns:xs="http://www.w3.org/2001/XMLSchema" xmlns:p="http://schemas.microsoft.com/office/2006/metadata/properties" xmlns:ns3="313b4f6f-533d-4876-acb4-5961af49da88" targetNamespace="http://schemas.microsoft.com/office/2006/metadata/properties" ma:root="true" ma:fieldsID="1182524dda935ea930ace1b791d4d2f7" ns3:_="">
    <xsd:import namespace="313b4f6f-533d-4876-acb4-5961af49da88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3b4f6f-533d-4876-acb4-5961af49da88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171A343-C7E6-46EB-B8FA-45F0BE85D4A0}">
  <ds:schemaRefs>
    <ds:schemaRef ds:uri="http://schemas.microsoft.com/office/2006/metadata/properties"/>
    <ds:schemaRef ds:uri="http://schemas.microsoft.com/office/infopath/2007/PartnerControls"/>
    <ds:schemaRef ds:uri="313b4f6f-533d-4876-acb4-5961af49da88"/>
  </ds:schemaRefs>
</ds:datastoreItem>
</file>

<file path=customXml/itemProps2.xml><?xml version="1.0" encoding="utf-8"?>
<ds:datastoreItem xmlns:ds="http://schemas.openxmlformats.org/officeDocument/2006/customXml" ds:itemID="{1A0B9652-9DAE-4E31-8767-A03F3D20E4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3b4f6f-533d-4876-acb4-5961af49da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CAD8DC-0F94-4378-BF15-3877F7A9F3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435</Words>
  <Characters>8287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Gomez Martinez</dc:creator>
  <cp:keywords/>
  <dc:description/>
  <cp:lastModifiedBy>Mario Gomez Martinez</cp:lastModifiedBy>
  <cp:revision>5</cp:revision>
  <dcterms:created xsi:type="dcterms:W3CDTF">2025-07-28T12:38:00Z</dcterms:created>
  <dcterms:modified xsi:type="dcterms:W3CDTF">2025-07-29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6559039923604DBB3FA018324D6BFF</vt:lpwstr>
  </property>
</Properties>
</file>